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998" w:rsidRDefault="00AD1998" w:rsidP="00AD199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 w:rsidRPr="00AD1998">
        <w:rPr>
          <w:rFonts w:ascii="Calibri" w:eastAsia="Times New Roman" w:hAnsi="Calibri" w:cs="Times New Roman"/>
          <w:b/>
          <w:bCs/>
          <w:color w:val="000000"/>
        </w:rPr>
        <w:t xml:space="preserve">Table S1. List of 31 full length amino acid </w:t>
      </w:r>
      <w:proofErr w:type="gramStart"/>
      <w:r w:rsidRPr="00AD1998">
        <w:rPr>
          <w:rFonts w:ascii="Calibri" w:eastAsia="Times New Roman" w:hAnsi="Calibri" w:cs="Times New Roman"/>
          <w:b/>
          <w:bCs/>
          <w:color w:val="000000"/>
        </w:rPr>
        <w:t>sequence</w:t>
      </w:r>
      <w:proofErr w:type="gramEnd"/>
      <w:r w:rsidRPr="00AD1998">
        <w:rPr>
          <w:rFonts w:ascii="Calibri" w:eastAsia="Times New Roman" w:hAnsi="Calibri" w:cs="Times New Roman"/>
          <w:b/>
          <w:bCs/>
          <w:color w:val="000000"/>
        </w:rPr>
        <w:t xml:space="preserve"> of putative LPMOs mined from humus samples collected around white-rot fungi of primary forest </w:t>
      </w:r>
      <w:proofErr w:type="spellStart"/>
      <w:r w:rsidRPr="00AD1998">
        <w:rPr>
          <w:rFonts w:ascii="Calibri" w:eastAsia="Times New Roman" w:hAnsi="Calibri" w:cs="Times New Roman"/>
          <w:b/>
          <w:bCs/>
          <w:color w:val="000000"/>
        </w:rPr>
        <w:t>Cuc</w:t>
      </w:r>
      <w:proofErr w:type="spellEnd"/>
      <w:r w:rsidRPr="00AD1998">
        <w:rPr>
          <w:rFonts w:ascii="Calibri" w:eastAsia="Times New Roman" w:hAnsi="Calibri" w:cs="Times New Roman"/>
          <w:b/>
          <w:bCs/>
          <w:color w:val="000000"/>
        </w:rPr>
        <w:t xml:space="preserve"> Phuong, Vietnam</w:t>
      </w:r>
    </w:p>
    <w:p w:rsidR="00AD1998" w:rsidRDefault="00AD1998" w:rsidP="00AD199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tbl>
      <w:tblPr>
        <w:tblStyle w:val="TableGrid"/>
        <w:tblW w:w="0" w:type="auto"/>
        <w:tblInd w:w="-885" w:type="dxa"/>
        <w:tblLayout w:type="fixed"/>
        <w:tblLook w:val="04A0" w:firstRow="1" w:lastRow="0" w:firstColumn="1" w:lastColumn="0" w:noHBand="0" w:noVBand="1"/>
      </w:tblPr>
      <w:tblGrid>
        <w:gridCol w:w="1135"/>
        <w:gridCol w:w="851"/>
        <w:gridCol w:w="992"/>
        <w:gridCol w:w="567"/>
        <w:gridCol w:w="425"/>
        <w:gridCol w:w="1276"/>
        <w:gridCol w:w="5215"/>
      </w:tblGrid>
      <w:tr w:rsidR="00E16FA0" w:rsidRPr="00E16FA0" w:rsidTr="00C833F9">
        <w:tc>
          <w:tcPr>
            <w:tcW w:w="1135" w:type="dxa"/>
          </w:tcPr>
          <w:p w:rsidR="00E16FA0" w:rsidRPr="00C833F9" w:rsidRDefault="00795479" w:rsidP="00C83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RANGE!A1:E32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51" w:type="dxa"/>
          </w:tcPr>
          <w:p w:rsidR="00E16FA0" w:rsidRPr="00C833F9" w:rsidRDefault="00E16FA0" w:rsidP="00C833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33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ery name</w:t>
            </w:r>
          </w:p>
        </w:tc>
        <w:tc>
          <w:tcPr>
            <w:tcW w:w="992" w:type="dxa"/>
          </w:tcPr>
          <w:p w:rsidR="00E16FA0" w:rsidRPr="00C833F9" w:rsidRDefault="00E16FA0" w:rsidP="00C833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33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567" w:type="dxa"/>
          </w:tcPr>
          <w:p w:rsidR="00E16FA0" w:rsidRPr="00C833F9" w:rsidRDefault="00E16FA0" w:rsidP="00C833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33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425" w:type="dxa"/>
          </w:tcPr>
          <w:p w:rsidR="00E16FA0" w:rsidRPr="00C833F9" w:rsidRDefault="00E16FA0" w:rsidP="00C833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33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1276" w:type="dxa"/>
          </w:tcPr>
          <w:p w:rsidR="00E16FA0" w:rsidRPr="00C833F9" w:rsidRDefault="00E16FA0" w:rsidP="00C833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833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t</w:t>
            </w:r>
            <w:proofErr w:type="spellEnd"/>
          </w:p>
        </w:tc>
        <w:tc>
          <w:tcPr>
            <w:tcW w:w="5215" w:type="dxa"/>
          </w:tcPr>
          <w:p w:rsidR="00E16FA0" w:rsidRPr="00C833F9" w:rsidRDefault="00E16FA0" w:rsidP="00C833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33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in Sequence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066553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0E-42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,3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TEYIKVEHLTAFSQSTVPKFAIPKFTQLSLVALALTAGSSLLSQTASAHGYVISPESRSYACKTGSNVNCGAIQWEPQSVEGPSGFPESGPADGKIASAANGAFSPLDEQSPSRWSKRDIKAGWNDFSWQFTANHVTRNWRYYLTRQGWDQNQALSRASFDLAPFCVIDGGMVQPPKLVTHNCYVPEDRTGYHVILAVWEVGDTTNSFYNAIDVNLSSGAVVPGEWTDIGDINPSLDLKAGDKVMTRVFDANGEQSAKQTQITIADATQGAKQNWPFLLASAINAQQPQLKAGQKNAAGVISPVYGKNEIFAAPKSGLERVEVSFDIAPAPGNQLNVTSLADDYTIVDGVAQVSFDVSTNADMQVSAYLFSHDGTAAGYVTQAVNNTSASFVLDVVAPKAGHYHLQVKAEPKQGEVIQQNFDLFLKDQTTAPDADFIFPEGIKSYAAGTKVLQPKTGKVYQCKPWPYSGYCVQWSPTATGFEPGVGSSWTMAWTEL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089352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0E-30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,2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KPQTDNPLRHGRVTTPASRGAVAIDLGVLSGWQVDEMEGGKNFPALAAGPFPAPFQTDNPSVAPPADGHILSGGKTDARDCVNFTDEEMSKKLNRAFTWPLINVDAGQVFKVTWKYTAPHTTRGYRWLITKDGWDPKQRISRAQLEAQPFAEDFYPQVPYYSHAGELKAKVDHEVKLPANKKGRHVIVLMWIVANTGNAFYQAFDVDFQ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125011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0E-41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</w:t>
            </w:r>
            <w:bookmarkStart w:id="1" w:name="_GoBack"/>
            <w:bookmarkEnd w:id="1"/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QIKRRLSAEHLWALTVAAAAATVTTAAYGHGAIETPMARQYQCKLDGGQWQSSDGSSVPNAGCREAWRMLKDENPQRQFDQWNEFAAFAPNQGQSLEDVKRTVPNGLLCAGGDPTKRGMDAPQSAGFRKTEVQSGKLTMKWYATATHNPSFMRVFITKQGWRNTQPLRWEDLEPVYEGETPMPVGERYQYELQLPPGRTGDAMIYSIWQRRDAGNEGFYNCADVTFKGNGTTPPSPWHYKGPFVTPSLSPVAGDKVRFRVLTGPGKQEIVDERIDVTAQNLTSWSWTLAEAISARHGAVVQIGKRDDADVIAFDRRDIPGNASWTTDKDAVAVTSLIPGGGEPDPVAPPQAKISGPSTVKAGETITLTNEGTNNTTGQHYRYDWHAHGFTPMNGTASSWSGTAPATPGKATATLVVTDIEGRTSRATHDITITGENGGGLHPAWPAGLGTYKPGDVVTGLDGRAWACKPFPHGGWCNIAPNTPPAQWPYAPGGSGMPAAEDQRAWKLAN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183513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0E-35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QAVLRNGLLASSICAAIASAALVPQMASAHGYIQDPPSRDFGCQLGLNSGCGQAQYEPQSAGELPKGFPLGGPADGRIIGGNGAFSALNEQTANRWHLLPLDKHEIEFKWAYTAPHVTSKWEYFITKNDWNPNAALARASFESAPFCTIEGHGKAANDSSHPKHTCAIPADRSGHHVILGIWTVGDTGSAFYKAVDVDIQADGGPAPEWRQVSSINPHRDLKVGDEVKARAFIGGNESQEFSASISIDTVEAGLASNWSYRLAKQINDTQVLISAGVKDADGNIAPVKGSNIIFAKQESGVTNYEFAFEGSPPDAYMHLHDLKSEYVLKDGEATVGFSVMTNRSLEVTATLFDATNKQVGFQRQQVNSTTSPFAVQASSVDGEHTLKIVGKNADEEILLQEDRPLKLMTQDDAAYPTFPEGLAGYTAGTKVYAKGTTDVYECKPFPYSGYCVQWSESATQYEPGKGSHWQMAWDKH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200824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0E-38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,9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TRKFFFSVLLMLAILVPSLIHLSAHGYVMSPASRGYQGSLDKATLGYSAAFSIYGSIINEPGSLEAPKGFPALGPADGKIASANGSIGGDTTLDIQTADRWKKTNITTGVNAFIWKYLAYHATAKWHYYMTKQGWNPNQPLSRQDLELIGTVTHNGTPPQDNVSHQITVPANRTGYHIILAVWDVADTTNAFYNVIDVNVTSGTGVSAPATPTGLTQVGVTSSSAKISWNAQTDAASYNVFRNGQNIQQVSTPTFQDTGLTANTIYTYEIQAKGSSGLMSGKSAPLNVKTNSEGTIEKPTAPSNLHSMSVTENSVSLMWMASTHSQGIKNYQIFENGIKVGETMQTNFLRTGLTQDTEYRYTVKSVAMNDQLSDASNELKIRTKKVTPGNGQSYCGAEQYNAANAYPTAGVKVFYSCKIWKNKWYANPGELPGTNMVWEEVSTCTEGPGCESSGPVTYCGAQEYNPAKTYPTAGVKVFYSFKIWENKWYANPGETPGSNAVWKVVSDCNEGSSCKSSVLTSKENNLSVMVSEHLINFTPESHYGKISRVDIITPHGLQIMTFMNPGQNSMNISRLQSGIYFVKIQYKDGNSITKTIR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213284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0E-42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,8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QPRLFLAAAALLSAGSFLPGHAQAHGTLSKPMSRIYACRQDNPENPANPACAAARVIGGAQPFYDWAAINQANANGNHRAVVPDGQLCSGGNRKYRGLDLDRSDWSTTPIRADADGRYTFEFLGSAPHATREWKFYVTREGWKASDGLRWSDLEAFCTLGDVPLSEGGVYKLDCPLPRRTGQHVIYNTWQRSDSQEAFYTCADVRFEGGDVTPPPQWQDAGALTARSALEVGTTVSLRVFNVAGNDVERVDVVLASGQTAPAQWPLVLARKVNTSAARARVGILRNGVITPVASATANHVYLRPGHRFQLDTKVPDPVDPVDPPPGDYDYVYPAGIGSYVPGQTVVKGNDGKLYACRPFPEGAWCNIHAAAYNPGVGSDWRDAWIPY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225724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E-40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,5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KLLTGLLVAAGLLSVSLLIKTDTVSAHGYVQSPPARGYQGQLDSQSLGWTAAFNIYGNVISNPQSLEAPKGFPVSGPADGRIASANGGLGQIGDFVLDNQTSSRWKKTSISTGSNIFTWKYTAPHKTTKWHYYMTKTGWDQNAPLKRSELELIGTINHDGSPATNNLSHTINIPTDRSGYHIVLAVWDVADTSNAFYNVIDVNVNNKNSSSQVFGPFL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247266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0E-35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,6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LPQKKTLAAVISSLVMSTFSGSVFAHGAMENPKARQWECHTQGGHWNPSTMGNAACKAALEGSPSKQAAFDNWNGFTGFAPGSHTVAESDVKDGMLCSGSNAGFAGFNLPHKDWTKTVLQPDSHGKVGMTYYYTAKHTPSFIEFYINKKNVDPAKKALGWNDVELLKRFDIASGDPSDRHTVNVTIPEDRTGTAVIFTRWQRIDAVGEGFYNCSDVKIKSRDGSEIPDGGGEEEGGDESDWISKGDFITAAHQPAVGEQVRFRLMGGTRGDNLVDVYLKITAQNINNNQWVLDLGRELNRDHSNELQIGQLQTDGTVRLNEQQPRANQVFVSDKGYGYAIEIVKNADAPAISLDRYTLAPIATTTSGYSYAVTGSSDKSGVTWQWKNVAGDGRITASPANQAKTQITVPGGVPAGTTATFELTGKTANGTPGKATLKVTVQAPQVAPTGPTSIASDKGGKFTAKANFDYSQGNVSYSWSLLKGSSEVSGIDQSGNVKSGLAAGDYQVKVTAELDNGERKASGTAVLKVTDKDEPGTGDYESWVAGKIYYQGDTVSWNGVNYIAGHWTTAEPGKGDNWKLHNNAKPVAWLSTMVYLMGNIVSHDGKVWKASQWIGQDLAPGQSELWKQQ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251010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E-34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,7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KLIKVSGCASSLVMMAALMTSQQVVAHGYLNDPPSRAFACQKGLNKDCGAAQYEPQSVGETAKGFPQTGVPDGKIASGALSQFAALDVQSATRWHKTEIKDRTLNFDWYYKATHPATKYEYFITRNGWNPNAALARESFDLTPFCTVDAGGKLPTDQPQGSEGPAREKHTCQIPGEKSGHHVILGIWTVHDTPGAFHDVVDVNIVAEAENPDGWRPVGNITPHADLWVGDKVKVRALTADGESAAYSSQLTIASQEDGKSENWSFKLAEQINTAQTLVRAGIRGDDGSIKPVKGANNLYAKAESGVNRFELQTELVEDSGASLSIQAFDKTVELVKGRATLPLTVLGNRTMNIEATVFDASHKAVGSATRVMEPGSATLEIALLSEPGAHQIKLIGSTTDGRTTRQRLESLELTGEGGGQAYDAVYPEGIDSYVAGTTVLQPEDGKVYECKPFPAAGWCKINGHHYKPGTGSDWQDAWIL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293304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0E-39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,9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NVISKKKLQPSLRHGHIFSPKSRAYFAWEAGRMNAGQLNQREAGKFFPQLASGLRDPIAPDDQANALPPPDGRIASANQGDSIFLDEPGRHWQKHDVESHQLLTVSWHYTARHLTRRWNYFITRPDWNPDLPLSREQFEEKPFWQVQLSEQPFWSHGEALNPPNPTVHDVMLPERTGYHVLLAVWEVADTGNAFYQVIDLDFVGASVEPLPAAPAGLRATSVSTGTVALAWNAPSIPASSYRVYRDNVLITAVSGLTFNDEGLNAGTRYSYAVSSVNAAGQESARSQSIAIITLTNDAADLPPTAPTNLHSMGVTATSVSLMWGPSSSVNALQGYIVYRDGNEISRLPASQLSYLDTNVAPANSYRYFVAAIDVQGRLSVPGNVLTVTTLTQDNGGGDDNAEQGLRQWVRGTTWYTGERVRHNGLIWVCLQQHTSWLDAWAPGAVDGFTLWREAR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297948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0E-42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,4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QLKKLSIYTAALLFTSSALAHGYVAFPPSRAYQCNTGKNSDCGSVQWEPQSVEQASGFPEGAMPPDGQLASAGKANFSQLDSQSPTRWAKSAIKSGANNFIWHHSAPHKTTNWRYYITKQNWDQNKPLTRSDFESKPFCQIDGNGMTPAIEVTHSCNVPERTGYQVIYAVWEIADTANSFYQAIDVDFGGTGDDAENGSLWTTQLTGQLSGKDLHAGDKVIAHFFNASGEVHSLQTELTIASEAQGKSSQWSYDLAEVINTAHHDSLRAGVKDGSGNINPIYGVNQVYAPQGSALQSVTLSYSESQEDDTAKESLSLSNVAATPIENGKATVTFNAAAKGEMHLIAVVSDHAGAEKGSLQQTIDNRSLPLSIPLTNVQAGHHMLRYSASNAQGAIISQGVINLMLEEKSEPTPAPAGNYDYTFPDNLKSYTAGTKVMQPKNGKVYQCRPFPYSGYCVQWSQHASQYEPGVGSDWAMAWTEVAQ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338092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0E-36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,6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TRKIFFPVLLILAMLVPSLVHLSAHGYVLSPASRGYQGSLDKATLGYSTAFGIYGSIINEPGSLEAPKGFPAFGPADGKIASANGSIGGDTTLDIQTADRWKKTNITTGVNAFIWKYLAYHATAKWHYYMTKQGWDPNKPLARQDLELIGTVTHNGTPPQDNVSHQITVPANRNGYHIILAVWDVADTTNAFYNVIDVNVTSGTGVAAPATPTGLAQVGVTSSSAKISWNPQSDAVSYSVFRNGQNIQQVSTPTFQDMGLIANTIYTYEIQAKGSSGLTSGKSAPLSVKTNSEGVPEKPTAPSNLHAMEVTENSASLMWTASAHSQGIKNYHVFENGIKVAETVQTTFLRTGLSQDTEYNYTVRSVGMNDQLSEVSNTLKVRTKKVTPGNGQSYCGAEPYNAANAYPIAGVKVFYACKIWKNKWYANPGEVPGTNMVWEEVSACTEGPGCESSGPVTYCGAQEYNPAKAYPTAGTKVFHACKIWENKWYANPGEAPGSNAVWKVVSDCNEGQACKTSALTHKENDLSVIVSEYMINFAPESYYNTISRVDLITPHGLQIITFTNPEKNSMNISRLQSGTYFVKILYKDGRSITKTIR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391320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0E-36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,6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TRKIFFPVLLMLAMLVPSLIHLSAHGYVLSPASRGYQGSLDKASLGYSVAFGKYGSVINEPGSLEAPKGFPALGPADGKIASANGSIGGDTMLDLQTADRWKKTNITTGVNAFIWKYLAYHATAKWHYYMTKQGWDPNKPLSRQDLELIGTVTHNGTPPQDNVSHQIIVPANRTGYHIILAVWDVADTTNAFYNVIDVNVTSGTGVSAPATPTGLTQIGVTSSSAKMSWIPQPDAVSYAVFRNGQSIQQVSVAAFEDTGLTANTVYTYEIQAKGSSGLTSE</w:t>
            </w: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KSTPLNIKTNSEGIQEKPTAPSNLHSMGATENSVSLMWMASTHTQGIKNYQVFENGIKVGETVQTSFSRVGLAQDTEYLYTVRSVAMNDQISDMSNELKVRTKKITPGNGQTYCGAEQYNSANAYPTAGAKVFYACKIWKNKWYANPGELPGTNMVWEEISVCTEGPGCQSSGPVTYCGAQEYNPAKTYPTAGTKVFYACKIWENKWYANSGETPGSNPVWKVIDTCTEGPGCTSGLTSKEGSLSVIVSDHMISFSPEDYYGKMSRVDVINPAGIQMLSSVNPTKSSINISHLQAGIYFVRIHYKDGSSITKTIR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393374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E-30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QPQAQTQLRHGRVISPASRGAVAIEQGLLGGWQVNEMEGGKNFPALVAGPFPAPFESDNPSVVPPADGHILSGGKDDARDCVNFTDEEMSKKLGRPFTWPLLNVTPGQTLEVKWEYTAPHTTRGYRWLITKDGWDPKQRITRAQLEAKPFAEDFYPQVPYYSHSAELKAKVNHAVKLPANKQGRHVIVLMWIVANTGNAFYQAFDVDF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417116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E-42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ISRIALAMATLTVASSALAHGYIESPASRAYMCKQGQNIDCGLVEYEPQSVERASGFPSGSLPPDGELASAGIANYSQLDKQSQNAWTKTPMTAGVHQFVWHHTAPHKTTNWRYYITKQNWNPNKPLTRDQFDLTPFCTVNGNGQAPAMTQSMNCNVPERTGYQVIYGVWEIADTPNSFYQAIDVDFGNGGNVTPDETPAAASVWSKTLSGQVAGNNLNVGDKVIARFFDANGEIASMATELTIASAQQGDANQWAYDLAQKINSAHHDVRVGVKDESGDVSPVHGANSVFVKEDSTLKSVAISYEEQKAVVNESIAVTDLHYSKVTHGAATVTFHVNTQGDVNLEAHVLNHPGAEKGYLKQDMNNSNQDVTMNLTNVTPGHHMLKYYATNKAGTLFAQDVLDMMLEGEATSGDTGKSDFIFPDNLASYKAGTVVLQPKDGKTYECKPFPYSGYCKQYSSTSTQFEPGVGSDWKEAWMLKN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422153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0E-36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,9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LEFVMHTTKTLRKSVVATGVWLAIAGAGLHIQIANAHGNLADPPSRAVLCHANQKNQNTGCGGAQYEPWSVGEAIGRFPGAGPVDGKIASGGVRSDFGALDEQAANRWHLTPIHDRNMQFDWHYQAPHPVTSWEYFITKAGWNPNAALTRASFDATPFCVVDGKHQIPAAGTGTNPKHSCTLPADRSGQHVILGVWKVGDTDKAFHSVADVDIQLDGGPAPEWPRLAEISANRDLEVGDKVTARAFDANGERTSHHVSITVANAEEGIAANWAYKLARQINETHTLVRAGQMDEDGNIEPVQGSNSIFAKAESGLTNYILDFEAAAGEPTTMHLHDVKPEYTIVDGKGGVDFSVMTNKALTVTARLFDSNNKQVSYSRQNVNGTEPFALNVVSAEGEHTLKVVGVDKRERVLLQDEKTVQLKAAGDASHDFVFPESLSSYKAGTKVLQPKNGKVYECQPFPNSGYCVQYSAGATQFEPGTGSHWNMAWTE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489328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0E-38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LSKIALALATLTVASSALAHGYVESPASRAYMCKLGKNIDCGSVQYEPQSVERTSGFPTGALPPDAQLASAGISQYSQLDRQSLNAWTKTPISAGPNKFVWYHTAPHKTVNWRWYMTKQDWNPNKPLTRDQFESTPFCTVNGNGQAPAQRQEMNCNVPQRTGYQVIYAVWEIADTTNSFYQAIDVDFGNAGNVTPSDDTPVVVSEWNKTLDGQIAGNNVNEGDKIIARFFDANGEVTSLRTEMTVASASQGQASQWSYDLAQAINAAHSDVRVGVKDESGEVNPVHGANSVYVKEGSTLKSVAISYEEQQAQVSEDIAVTNVQFSKIKSGAATVTFHVNTQGNVNLEARVMNHAGAEKGYVKQEMNNANQDITMNLSGVTAGHHMLKYYATNKDGTLFAQDVVDMMLENDASADTGTTGKYDYTFPQSIASYKAGTVVLQPKNGKTYQCKKAPYNGYCVQYAAGANQFEPGVGSHWQMAWTLKN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507050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0E-41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,9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LSKIALALATLTVASSALAHGYVESPASRAYMCKLGKNIDCGTVQYEPQSVERTSGFPTGALPPDGQLASAGISQYSQLDRQSLNAWTKTPITAGKNTFTWYHTAPHKTVNWRWYITKQDWNPNKPLTRDQFESTPFCTVNGHGQAPAQRQQMTCNVPQRTGYQVIYAVWEIADTTNSFYQAIDVDFGNGGNVTPDETPAVVSEWTNTLNGQISGNNVNAGDKVIARFFDANGEVVSMRTELTVSSASQGQASQWAFDLAQAINAAHSDVRVGMKDESGEVNPVHGANNVYVKDGSTLKSVAVSYEEQQSQVSEAIAVTNVKFSKIKNGAATVTFHVNTQGNVNLEARVMNHAGAEKGYVKQDMNNANQDVTMNLSDVTPGHHMLKYYASNKDGVMFAQDVIDMMLEGEASNTDNGTAGNYEFIFPQNIASYKAGTVVLQPKNGKTYKCKTAPYSGYCIQYAAGANQFEPGVGSHWTMAWTLK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522565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0E-37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KGKTTSKGLYASSLLAAIAAAASLPQLVHAHGYVSDPPSRAYACKLGLNQQCGPVQYEPQSVGEAPKGFPASGPADGKIASGGVRGDFAAVDEQSATRWHLTSITQRELAFDWYYTIGHPATKFEYFITKTGWNANEPLTRAAFELTPFCTVDGKGELPGDGHRPGPAREKHHCTLPADRAGQHVILGAWTVHDTPAAFYNVMDVDIQIEGGTPPQWPQVGSITPHRDLRQGDKVKARAFIGTTESTQHSVSISIDNAEDGIGAHWSHKLAKRINETQPLVKAGQADAQGDIHPVLGANLIFAKAASGVTSYQLDFETKPVDDAYLHLHGIKPEYVLKDGKGAVDFSVMTNRKLQVTSQLFDEHNQQVGHASQLVDASTAPVVLEASSGAGKHLLKVVGVDNDKRVVLQEEREVRLLDAGNAEHDFVFPQSIETYRAGTLVLQGKTGEVFECKPFPAEGWCRIYSSNANQYEPGVGSHWQDAWIKR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555809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0E-42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,1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ATIKLNHLAAALALLASGGVLAHGYITQPESRNYLCKTGGNSQCGAIQWEPQSLEAPSGFPNGGPADGQIASAGHPQFGELDIQTSDRWTKR</w:t>
            </w: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VQAGPFAIGWNFTANHVTRNWRYYLTKQEWNPNQPLTRDSFDLNPFCVIDGGMVQPPKQVTHQCTLPARTGYQVVLGVWEVGDTANSFYNMIDVQFDGGTQPPLTWSQGGTIYPSIDLVAGDKARTRVFDANGERTDLQTVLTIGSAEQGQKNNWAHDLAAKINAEQSQIRAGQQTTDGQFNPVYGQNPVYLKAGSNLQRVEVQLEQQQPPASDSISVSGLESEYLLDNGKVTLAFTVTAEGDLAVTNTLYDHGGAAKGQTSADIKDSSHSFTIEVSGLSAGHHQLVIEGKPKAGGAPLQQTLDLMFKDPASGGDYQYSFPEGLKSYAAGTKVLQPKDGRIYQCKPYPYSGWCTIWTSTATQYEPGVGTNWQDAWTLVN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600730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0E-45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,1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TSPRTLLSLGLLSAAMLGFSLQASAHGYVESPASRAYQCKLQLNAQCGSVQYEPQSVEGPKGFPQSGPPDGHIASANKSTFFELDQQSPARWNKLSLKTGANSFTWNLTARHSTTSWRYFITKQGWDAGQPLTRASFELTPFCQFNDGGAIPAAKVTHQCNIPADRSGSHVILAVWDVADTGNAFYQAIDVDLS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620585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0E-26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,6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NITSALAVALIGMYSTGALAHGYVFEPKSRSVIHFPPMNDKGEHSNVWPADAVEAPKLPAGNDMSPTPIANEQLFQFPPDGKLASGGSTATPAFSKLDDEKQNTYNNPMSAGPHQFKWHLPAKHRTTYFTYYITKPDWQSVPGADSRLTRAMFEDKPFCHKVYTYAPGNPSADISLPTGFETHTCDVPEREGKQKIYAVWRVRDTDNAFYQMIDVDFGGEVITKPVANVTPSSHNLSTSTLSLDGSASTGKELKYSWAVTSNADKVILENSTSAKASIRLKAKPESDFTVNVKLTVTNDKNVSDSKTVTLNAKAEADSTAPEAKAGSDFTVHSNSESRGYDLNGSASVNAEKYQWTIVSGQDIGALQVANGGEWVSTVHAAKARALIKPGKIGKVTYRLTVTAKNGKTSTDDITVTVKEAQQASDVQINTGNNQDTIVGSDVIAAAVVSKNNDSLKGAKIEWSALNHADKIQISSPNNFSTNLMGKHPYTDNVDVTLQVKVTAPDTGKVSTATKVIKLRPAQTDVKAWDHSKTYKTPCEKVSYEGNIWLNSWETRGVKPGSDGEWGVWKKEGAANMPKEC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656018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0E-43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,9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TKFTKLRKKSLSAALLAAGIIGISTAPNAYAHGFVEKPASRAALCTQNYGALNLMCGSIMYEPQSLEAPKGFPQSGPMDGKIASAGGLFGGILDQQTTDRWFKNTITGGPNTFTWKYTAPHLTSKWHYYITKRDWNPNKPLTRADLEPIGTVAHNGSAASTNLTHTINVPTDRSGYHVILAVWDVADTSNAFYNVIDVNLVNNDGNVDTEAPTQPNGLHTTKVTSTSAELKWNPSTDNVGVKEYQVLRDGKVVATIPGTTFTDKNLNSNTKYTYSVKAVDAAGNVSTVSESLVVETLHAAPDTESPSQPTSLHTMGITSSSVDLMWGASEDNVAVDHYVIYRGSTKEQMTAVGTSTITSFKDMNLQSNTSYIYAVAAVDVAGNESIKSSILTVTTKEQSTSYEQWSPFKAYKKGDKVEYQGKNYEAVQSYQGYGDPNWINALSLWKEI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658692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0E-40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LFHRAVLALSVVAGLALSGSAFAHGTMTKPLSRVKQCHEGNPENPTNPACAAAKAIGGSQPFYDWSAIAHGNANGNHRELVRDGELCSASIPKYRGLDLNRTDWPTTPIRADARGRYTFEFRAPAPHATREWKFYVTRDGWQPGSPLRWADLQEFCTLGNTPLSEGGVYKLDCPLPKRGGQHIIYNTWQRSDSLEAFYTCMDVRFEGGDGVVPPPQWQDAGAVTANGALDVDSTVTLRVFNANGNDLERVETTLAAGQTAPAQWPLALARKVNASAQHARVGVMKNGVIAPVASATENRVYLKPGNRFQLETQVPGPVDPVDPPGGDFDFVYPAGLGSYTPGETVVKGTDGKLYACRPFPEGAWCNINADAYRPGTGYAWRDAWVAY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681738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0E-30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,6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QPQAQTQLRHGRVISPASRGAVAIEQGLLGGWQVNEMEGGKNFPALAAGPFPAPFESDNPSVVPPADGYILSGGKNDARDCVNFTAEEMSKKLGRPFTWPLLNVTPGQTLEVKWEYTAPHTTRGYRWLITKDGWDPKQRITRAQLEAQPFAEDFYPQVPYYSHSAELKAKVNHAVKLPGNKQGHHVIVLMWIVANTGNAFYQAFDVDF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772141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0E-43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,5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LSKIALAVAALTVASSAFAHGYIESPASRAYMCKLGHNIDCGSVQYEPQSVEKASGFPTGAMPPDGQLASAGIANYSQLDKQSLNAWTKNPMTAGPHEFVWHHTAPHKTTNWRYYITKQNWDPNKPLTRDQFELTPFCTINGNGQAPAMTKSMTCNVPERTGYQVIYGVWEIADTANSFYQAIDVDFGNGGNVTPDDTPAVISQWSKTLSGQVAGNNLNTGDKVIARFFDANGEVAALRTELNIGSAAQGDANQWSYDLAQKINAAHSDMRVGVKDEAGEISPVHGANSVFVKDGSTLQSVAISYEEQKAEVHETIAVSNLQYSNIENGKATVTFHVNTKGDVNVEAHVMSHSGAEKGYLKQEMNNANQDVTMTLTDVTAGHHMLKYYASNKDGTLFDQDVLNLMLENNAADSTGQHDVIFPDGIASYKAGTVVLQPKDGKTYECKPFPYSGYCVQYSPTANQFEPGVGTHWKEAWVLKN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875000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E-39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LSKIALALATLTVASSALAHGYVDTPASRAYMCKLGKNIDCGTVQYEPQSVERTSGFPAGALPPDGQLASAGISQYSQLDRQSLNAWTKTPITAGPNKFVWYHTAPHKTVNWRWYITKQDWNPNKPLTRDQLEPTPFCTVNGNGQAPAQRQEMNCNVPQRTGYQVIYAVWEIADTSNSFYQAIDVDFGNGGNVTPDETPAVVSEWNKTLDGQISGNNVNAGDKVIARFFDANGEVASMRTELTVSSASQGNASQWSYDLAQAINAAHSDVRVGTKDESGVVNPVHGVNNVYVKDGSTLKSVAISYEEQQAQVSENIAVSNVKF</w:t>
            </w: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KIANGNATVTFHVNTQGNVNLEARVMNHAGAEKGYLKQDMNNANQDVTLNLTDVTPGHHMLKYYAVNKDGTLFAQDVVDMMLEGEAASGNTGNTGNFDYTFPENIKSYKAGTVVLQPKDGKTYKCKNAPYSGYCVQYAQNANQFEPGVGSHWQMAWTV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883009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0E-33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,8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LKKPDSARDPQAISREVAPRHGAVSSPKSRAYFAAEKGLIEGNLQYGIEWGKFFPAVTGGLKDPYASTDVANIAPPVDGKIASGERPGATYLDRTDVDWQKHKVYGGEALDFVWRFVALHKYRRFNYFITRVCWDPSQPLSRAQFEAEPFATFLNTRQPYWSYTDAEMWPANPTTHTLTLPNREGYYVLLGVWEVAETDKAFYQVIDLDFLPGGEGPDGPDAPTELHDVGTTETSVDLRWTAAQSGGPIDGFIIYRDGNEVGRVPASQRTFTDDNLTPDTRYRYTVKAFDAQGQLSASSNVHDAHTKPKEDGGDYRDWKLKDSYTTGEVVRHNQTLWQCLASHTAHVESWAPGAADGFTLWKEYVGRR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0999597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0E-41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,3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LSKIVLALATLGMAGGALAHGYVSQPASRAFMCNANMGSQNKDCGSGPLYEMQSVEGADGFPELNNGPEDGHIASAGVASMSRLDEQSETRWVKHPISAGKQSFTWTYTAPHKTKSWDYYLTKSDWNPAQPLTRGSFESKPFCHIEGNNIRPSAGPDMPHECTVPEREGYHVILAAWDVADTGATFYNVIDVDFGGHNAPAPAPDEDPQSDLPAQWHSDTVYVGGDRVTWNGKEYQARWWTRGNQPGVHEVWSEV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1004230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0E-35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,6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AHWLLFIFITKDCESNEMPERDARTGPLPFMRSFWDSKMSRTPLFWKFSARLALAAYGICCVATSYGHGRVTEPPSRIVLCTMNDNADCYVDAWHANAMEKGKFFPATQAGLADVFARDDARNDQPPDDGRIAGSSVNGDLPVLNEQTPRRWKKNAVRSGAMQSFTWEYSAIHKTRRWNYFITKSGWNASAPLTRAQFEEKPFCTVQNAGQPYWSPSADLMPKNPTIHQCRLPERSGYQVILAVWEVADTPMGFYQVIDTEFVSGNMGDVVSPFGTK</w:t>
            </w:r>
          </w:p>
        </w:tc>
      </w:tr>
      <w:tr w:rsidR="00E16FA0" w:rsidRPr="00E16FA0" w:rsidTr="00795479">
        <w:tc>
          <w:tcPr>
            <w:tcW w:w="113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MO_10</w:t>
            </w:r>
          </w:p>
        </w:tc>
        <w:tc>
          <w:tcPr>
            <w:tcW w:w="851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1034380</w:t>
            </w:r>
          </w:p>
        </w:tc>
        <w:tc>
          <w:tcPr>
            <w:tcW w:w="992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E-36</w:t>
            </w:r>
          </w:p>
        </w:tc>
        <w:tc>
          <w:tcPr>
            <w:tcW w:w="567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,6</w:t>
            </w:r>
          </w:p>
        </w:tc>
        <w:tc>
          <w:tcPr>
            <w:tcW w:w="425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1276" w:type="dxa"/>
          </w:tcPr>
          <w:p w:rsidR="00E16FA0" w:rsidRPr="00E16FA0" w:rsidRDefault="00E16FA0" w:rsidP="0079547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Complete]</w:t>
            </w:r>
          </w:p>
        </w:tc>
        <w:tc>
          <w:tcPr>
            <w:tcW w:w="5215" w:type="dxa"/>
            <w:vAlign w:val="bottom"/>
          </w:tcPr>
          <w:p w:rsidR="00E16FA0" w:rsidRPr="00E16FA0" w:rsidRDefault="00E16FA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6F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HRAKIVRIGLLALLIAAAVGALLARKVPLVAPAPQARMTNAPQHGAMEMPIARQLMCYEAGGFYWPYDGSGIRDAGCRAAYQYVYAKFQDDAQQAAYQFEQWHEVSTNVADYNNPEAVKAAIPDGTLCSAGNVLDNQDIPAVLQRVNEFINELHGRAVRISVRINDKSGLDRPAPWPTQTLTKNSENKATLTYRIATPHSPSFWEIYISRPGYDPTREPLTWADLEAPQRLEEVPAVDGKYELQVDLGNHSGRRVIYSRWQRVDAAGEGFYNCSDVNIVAGP</w:t>
            </w:r>
          </w:p>
        </w:tc>
      </w:tr>
    </w:tbl>
    <w:p w:rsidR="00AD1998" w:rsidRPr="00AD1998" w:rsidRDefault="00AD1998" w:rsidP="00AD199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sectPr w:rsidR="00AD1998" w:rsidRPr="00AD1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998"/>
    <w:rsid w:val="00795479"/>
    <w:rsid w:val="00AD1998"/>
    <w:rsid w:val="00C833F9"/>
    <w:rsid w:val="00D7218C"/>
    <w:rsid w:val="00E1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9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9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1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39</Words>
  <Characters>1276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4-03-22T03:42:00Z</dcterms:created>
  <dcterms:modified xsi:type="dcterms:W3CDTF">2024-03-22T04:33:00Z</dcterms:modified>
</cp:coreProperties>
</file>